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1F620" w14:textId="77777777" w:rsidR="00844725" w:rsidRDefault="00844725" w:rsidP="00844725">
      <w:pPr>
        <w:ind w:left="-709"/>
        <w:rPr>
          <w:rFonts w:asciiTheme="minorBidi" w:hAnsiTheme="minorBidi" w:cstheme="minorBidi"/>
          <w:b/>
          <w:bCs/>
        </w:rPr>
      </w:pPr>
      <w:r w:rsidRPr="00A25EFA">
        <w:rPr>
          <w:rFonts w:asciiTheme="minorBidi" w:hAnsiTheme="minorBidi" w:cstheme="minorBidi"/>
          <w:b/>
          <w:bCs/>
        </w:rPr>
        <w:t>S</w:t>
      </w:r>
      <w:r>
        <w:rPr>
          <w:rFonts w:asciiTheme="minorBidi" w:hAnsiTheme="minorBidi" w:cstheme="minorBidi"/>
          <w:b/>
          <w:bCs/>
        </w:rPr>
        <w:t>3</w:t>
      </w:r>
      <w:r w:rsidRPr="00A25EFA">
        <w:rPr>
          <w:rFonts w:asciiTheme="minorBidi" w:hAnsiTheme="minorBidi" w:cstheme="minorBidi"/>
          <w:b/>
          <w:bCs/>
        </w:rPr>
        <w:t xml:space="preserve"> Table. </w:t>
      </w:r>
      <w:r>
        <w:rPr>
          <w:rFonts w:asciiTheme="minorBidi" w:hAnsiTheme="minorBidi" w:cstheme="minorBidi"/>
          <w:b/>
          <w:bCs/>
        </w:rPr>
        <w:t xml:space="preserve">Multistate results </w:t>
      </w:r>
      <w:r w:rsidRPr="00A25EFA">
        <w:rPr>
          <w:rFonts w:asciiTheme="minorBidi" w:hAnsiTheme="minorBidi" w:cstheme="minorBidi"/>
          <w:b/>
          <w:bCs/>
        </w:rPr>
        <w:t>stratified by</w:t>
      </w:r>
      <w:r>
        <w:rPr>
          <w:rFonts w:asciiTheme="minorBidi" w:hAnsiTheme="minorBidi" w:cstheme="minorBidi"/>
          <w:b/>
          <w:bCs/>
        </w:rPr>
        <w:t xml:space="preserve"> COVID-19</w:t>
      </w:r>
      <w:r w:rsidRPr="00A25EFA">
        <w:rPr>
          <w:rFonts w:asciiTheme="minorBidi" w:hAnsiTheme="minorBidi" w:cstheme="minorBidi"/>
          <w:b/>
          <w:bCs/>
        </w:rPr>
        <w:t xml:space="preserve"> time</w:t>
      </w:r>
      <w:r>
        <w:rPr>
          <w:rFonts w:asciiTheme="minorBidi" w:hAnsiTheme="minorBidi" w:cstheme="minorBidi"/>
          <w:b/>
          <w:bCs/>
        </w:rPr>
        <w:t>-</w:t>
      </w:r>
      <w:r w:rsidRPr="00A25EFA">
        <w:rPr>
          <w:rFonts w:asciiTheme="minorBidi" w:hAnsiTheme="minorBidi" w:cstheme="minorBidi"/>
          <w:b/>
          <w:bCs/>
        </w:rPr>
        <w:t xml:space="preserve">period </w:t>
      </w:r>
      <w:r>
        <w:rPr>
          <w:rFonts w:asciiTheme="minorBidi" w:hAnsiTheme="minorBidi" w:cstheme="minorBidi"/>
          <w:b/>
          <w:bCs/>
        </w:rPr>
        <w:t>&amp;</w:t>
      </w:r>
      <w:r w:rsidRPr="00A25EFA">
        <w:rPr>
          <w:rFonts w:asciiTheme="minorBidi" w:hAnsiTheme="minorBidi" w:cstheme="minorBidi"/>
          <w:b/>
          <w:bCs/>
        </w:rPr>
        <w:t xml:space="preserve"> regimen </w:t>
      </w:r>
    </w:p>
    <w:tbl>
      <w:tblPr>
        <w:tblW w:w="5817" w:type="pct"/>
        <w:tblInd w:w="-714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21"/>
        <w:gridCol w:w="1213"/>
        <w:gridCol w:w="1229"/>
        <w:gridCol w:w="1225"/>
        <w:gridCol w:w="1210"/>
        <w:gridCol w:w="1213"/>
        <w:gridCol w:w="1229"/>
        <w:gridCol w:w="1949"/>
      </w:tblGrid>
      <w:tr w:rsidR="00844725" w:rsidRPr="00A25EFA" w14:paraId="4C5BAFFC" w14:textId="77777777" w:rsidTr="00844725">
        <w:trPr>
          <w:trHeight w:val="36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8E8E8" w:themeFill="background2"/>
            <w:noWrap/>
            <w:vAlign w:val="center"/>
            <w:hideMark/>
          </w:tcPr>
          <w:p w14:paraId="7BCB968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fter first Elevated VL</w:t>
            </w:r>
          </w:p>
        </w:tc>
      </w:tr>
      <w:tr w:rsidR="00844725" w:rsidRPr="00A25EFA" w14:paraId="7D0EE92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47B2DB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iod of First Elevated V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4949C4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re-COVID</w:t>
            </w:r>
          </w:p>
          <w:p w14:paraId="443CBD8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ug 2019− 31 Mar 202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9403E3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COVID Lockdown</w:t>
            </w:r>
          </w:p>
          <w:p w14:paraId="60A05B3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pr 2020− 30 Sept 202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2D90C0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ost-COVID Lockdown</w:t>
            </w:r>
          </w:p>
          <w:p w14:paraId="5BAF2C5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Oct 2020− 30 Nov 202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A45614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iod of First Elevated V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2B280F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re-COVID</w:t>
            </w:r>
          </w:p>
          <w:p w14:paraId="150A743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ug 2019− 31 Mar 202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D1894A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COVID Lockdown</w:t>
            </w:r>
          </w:p>
          <w:p w14:paraId="430BD07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pr 2020− 30 Sept 202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74A34F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ost-COVID Lockdown</w:t>
            </w:r>
          </w:p>
          <w:p w14:paraId="34DF7EC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Oct 2020− 30 Nov 2021)</w:t>
            </w:r>
          </w:p>
        </w:tc>
      </w:tr>
      <w:tr w:rsidR="00844725" w:rsidRPr="00A25EFA" w14:paraId="75BE539B" w14:textId="77777777" w:rsidTr="00844725">
        <w:trPr>
          <w:trHeight w:val="245"/>
        </w:trPr>
        <w:tc>
          <w:tcPr>
            <w:tcW w:w="233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13C06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LD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CA237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LE</w:t>
            </w:r>
          </w:p>
        </w:tc>
      </w:tr>
      <w:tr w:rsidR="00844725" w:rsidRPr="00A25EFA" w14:paraId="74D3A5A7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A4BE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FD59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ny visi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19316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4AAA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ny visit</w:t>
            </w:r>
          </w:p>
        </w:tc>
      </w:tr>
      <w:tr w:rsidR="00844725" w:rsidRPr="00A25EFA" w14:paraId="0E9B7DC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6E177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7E5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1.1</w:t>
            </w:r>
          </w:p>
          <w:p w14:paraId="08F020B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8.4-43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7E3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7.3</w:t>
            </w:r>
          </w:p>
          <w:p w14:paraId="360A435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4.7-29.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55DB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6.5</w:t>
            </w:r>
          </w:p>
          <w:p w14:paraId="28A8B61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5.2-27.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E087C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87A7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5.1</w:t>
            </w:r>
          </w:p>
          <w:p w14:paraId="55FF76B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3.4-56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9D62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5.6</w:t>
            </w:r>
          </w:p>
          <w:p w14:paraId="111A165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3.5-27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82F4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0.4</w:t>
            </w:r>
          </w:p>
          <w:p w14:paraId="709B3DB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7-43.7)</w:t>
            </w:r>
          </w:p>
        </w:tc>
      </w:tr>
      <w:tr w:rsidR="00844725" w:rsidRPr="00A25EFA" w14:paraId="77007CBE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5357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532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4.9</w:t>
            </w:r>
          </w:p>
          <w:p w14:paraId="234CEF5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2.3-77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8CD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4.9</w:t>
            </w:r>
          </w:p>
          <w:p w14:paraId="19D6ACD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2.1-68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2651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1.1</w:t>
            </w:r>
          </w:p>
          <w:p w14:paraId="65DBFB4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9.4-72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35F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877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9.4</w:t>
            </w:r>
          </w:p>
          <w:p w14:paraId="2974E3A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8.1-80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E6E7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6</w:t>
            </w:r>
          </w:p>
          <w:p w14:paraId="4FEF805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3.5-68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ACE7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4.3</w:t>
            </w:r>
          </w:p>
          <w:p w14:paraId="49705F2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1.1-77.5)</w:t>
            </w:r>
          </w:p>
        </w:tc>
      </w:tr>
      <w:tr w:rsidR="00844725" w:rsidRPr="00A25EFA" w14:paraId="03D1328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E69B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E33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.5</w:t>
            </w:r>
          </w:p>
          <w:p w14:paraId="2D1B2B8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8.6-92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2B5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.6</w:t>
            </w:r>
          </w:p>
          <w:p w14:paraId="7F24A8A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8.3-92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F90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7.9</w:t>
            </w:r>
          </w:p>
          <w:p w14:paraId="2F0FB24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6.3-89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7FA4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877F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8.3</w:t>
            </w:r>
          </w:p>
          <w:p w14:paraId="1C6FFFB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7.3-89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23BB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7.7</w:t>
            </w:r>
          </w:p>
          <w:p w14:paraId="43AAB23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5.8-89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47F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7.9</w:t>
            </w:r>
          </w:p>
          <w:p w14:paraId="756D793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5.2-90.5)</w:t>
            </w:r>
          </w:p>
        </w:tc>
      </w:tr>
      <w:tr w:rsidR="00844725" w:rsidRPr="00A25EFA" w14:paraId="5B9F640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CAB1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FB0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Lost-to-follow-up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1070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6AD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Lost-to-follow-up</w:t>
            </w:r>
          </w:p>
        </w:tc>
      </w:tr>
      <w:tr w:rsidR="00844725" w:rsidRPr="00A25EFA" w14:paraId="539EA87C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D8923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2AB5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.3</w:t>
            </w:r>
          </w:p>
          <w:p w14:paraId="1B4478E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.5-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34A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0.5</w:t>
            </w:r>
          </w:p>
          <w:p w14:paraId="09F2978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-0.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BA86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0.7</w:t>
            </w:r>
          </w:p>
          <w:p w14:paraId="66683E2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.5-0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523A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4999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</w:t>
            </w:r>
          </w:p>
          <w:p w14:paraId="1E147E3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.5-3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9AC7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0.9</w:t>
            </w:r>
          </w:p>
          <w:p w14:paraId="269B01F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.4-1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7304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.6</w:t>
            </w:r>
          </w:p>
          <w:p w14:paraId="5FF4F66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.7-2.5)</w:t>
            </w:r>
          </w:p>
        </w:tc>
      </w:tr>
      <w:tr w:rsidR="00844725" w:rsidRPr="00A25EFA" w14:paraId="20E94AA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284AD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9C5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4.4</w:t>
            </w:r>
          </w:p>
          <w:p w14:paraId="50B297F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2.5-16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8B5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1.4</w:t>
            </w:r>
          </w:p>
          <w:p w14:paraId="61577EE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.6-13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CD00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.1</w:t>
            </w:r>
          </w:p>
          <w:p w14:paraId="24B510B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.2-1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EAEC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38C3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.6</w:t>
            </w:r>
          </w:p>
          <w:p w14:paraId="0175F85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7.4-19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5C2F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2.6</w:t>
            </w:r>
          </w:p>
          <w:p w14:paraId="2ED5DDB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.9-14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B1B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3.2</w:t>
            </w:r>
          </w:p>
          <w:p w14:paraId="5EFCBCF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.8-15.3)</w:t>
            </w:r>
          </w:p>
        </w:tc>
      </w:tr>
      <w:tr w:rsidR="00844725" w:rsidRPr="00A25EFA" w14:paraId="6C2C085A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F87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69C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4.7</w:t>
            </w:r>
          </w:p>
          <w:p w14:paraId="32B8103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2.9-16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2A2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2.7</w:t>
            </w:r>
          </w:p>
          <w:p w14:paraId="4384228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.7-14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CABF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4.7</w:t>
            </w:r>
          </w:p>
          <w:p w14:paraId="2FCF162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3.3-16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98B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169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9.9</w:t>
            </w:r>
          </w:p>
          <w:p w14:paraId="211C947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8.7-21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7CC9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3.7</w:t>
            </w:r>
          </w:p>
          <w:p w14:paraId="6EF02A9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1.9-15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16F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6.8</w:t>
            </w:r>
          </w:p>
          <w:p w14:paraId="61E3687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4.1-19.7)</w:t>
            </w:r>
          </w:p>
        </w:tc>
      </w:tr>
      <w:tr w:rsidR="00844725" w:rsidRPr="00A25EFA" w14:paraId="3D65E65A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9647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5E1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VL check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F80F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14CA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VL checked</w:t>
            </w:r>
          </w:p>
        </w:tc>
      </w:tr>
      <w:tr w:rsidR="00844725" w:rsidRPr="00A25EFA" w14:paraId="4E1E65E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DC1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5C0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9</w:t>
            </w:r>
          </w:p>
          <w:p w14:paraId="003563C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5-8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535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1</w:t>
            </w:r>
          </w:p>
          <w:p w14:paraId="5A84F0D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.7-7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A9C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2</w:t>
            </w:r>
          </w:p>
          <w:p w14:paraId="0236BF5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5-6.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74A58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BCE5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.7</w:t>
            </w:r>
          </w:p>
          <w:p w14:paraId="49B89FB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.8-9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12A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.2</w:t>
            </w:r>
          </w:p>
          <w:p w14:paraId="1E7F8A3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8-8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5B83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0.7</w:t>
            </w:r>
          </w:p>
          <w:p w14:paraId="10D81EB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.6-12.7)</w:t>
            </w:r>
          </w:p>
        </w:tc>
      </w:tr>
      <w:tr w:rsidR="00844725" w:rsidRPr="00A25EFA" w14:paraId="5CCB8A9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86DE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D94C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4.9</w:t>
            </w:r>
          </w:p>
          <w:p w14:paraId="79A1905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2.3-37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BA26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</w:t>
            </w:r>
          </w:p>
          <w:p w14:paraId="13028E8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8.4-33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B37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5.6</w:t>
            </w:r>
          </w:p>
          <w:p w14:paraId="48A8492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4.2-37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1E3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5DF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.8</w:t>
            </w:r>
          </w:p>
          <w:p w14:paraId="3D1D533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5.2-38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D6B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7.7</w:t>
            </w:r>
          </w:p>
          <w:p w14:paraId="12F4239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5.2-40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5FA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8.2</w:t>
            </w:r>
          </w:p>
          <w:p w14:paraId="7E8F5C0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5.2-51.6)</w:t>
            </w:r>
          </w:p>
        </w:tc>
      </w:tr>
      <w:tr w:rsidR="00844725" w:rsidRPr="00A25EFA" w14:paraId="1E6F7787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506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5343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8.7</w:t>
            </w:r>
          </w:p>
          <w:p w14:paraId="6470E47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6.3-71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8A16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4.7</w:t>
            </w:r>
          </w:p>
          <w:p w14:paraId="325420B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2.1-77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8E1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7.4</w:t>
            </w:r>
          </w:p>
          <w:p w14:paraId="1869383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5.6-69.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9AF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C527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7.9</w:t>
            </w:r>
          </w:p>
          <w:p w14:paraId="7FE4A3C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6.5-69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EF8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6.5</w:t>
            </w:r>
          </w:p>
          <w:p w14:paraId="24CFABB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4.2-78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A3C8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2.9</w:t>
            </w:r>
          </w:p>
          <w:p w14:paraId="13F0F83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9.7-76.2)</w:t>
            </w:r>
          </w:p>
        </w:tc>
      </w:tr>
      <w:tr w:rsidR="00844725" w:rsidRPr="00A25EFA" w14:paraId="2A6D8FE2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9413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6FC1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uppres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30CBF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CF34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uppressed</w:t>
            </w:r>
          </w:p>
        </w:tc>
      </w:tr>
      <w:tr w:rsidR="00844725" w:rsidRPr="00A25EFA" w14:paraId="573305DE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A79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570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.4</w:t>
            </w:r>
          </w:p>
          <w:p w14:paraId="039A140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.3-5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C12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.6</w:t>
            </w:r>
          </w:p>
          <w:p w14:paraId="7045F8D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.3-5.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6F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.7</w:t>
            </w:r>
          </w:p>
          <w:p w14:paraId="0C83C2E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-5.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90C8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1A2F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.1</w:t>
            </w:r>
          </w:p>
          <w:p w14:paraId="3996432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.4-4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5CC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.2</w:t>
            </w:r>
          </w:p>
          <w:p w14:paraId="674312C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.3-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8B3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.5</w:t>
            </w:r>
          </w:p>
          <w:p w14:paraId="082A3B5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6-9.2)</w:t>
            </w:r>
          </w:p>
        </w:tc>
      </w:tr>
      <w:tr w:rsidR="00844725" w:rsidRPr="00A25EFA" w14:paraId="1B8AB0EF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F541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1B62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9.2</w:t>
            </w:r>
          </w:p>
          <w:p w14:paraId="43E4B89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6.6-31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AB0A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3.8</w:t>
            </w:r>
          </w:p>
          <w:p w14:paraId="3BA7E62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1.3-26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978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0.8</w:t>
            </w:r>
          </w:p>
          <w:p w14:paraId="2A02C75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9.4-32.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668BD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F87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7.7</w:t>
            </w:r>
          </w:p>
          <w:p w14:paraId="4AA4FD5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6.5-18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6F19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1.7</w:t>
            </w:r>
          </w:p>
          <w:p w14:paraId="57BE9CD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9.6-23.9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01C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5.4</w:t>
            </w:r>
          </w:p>
          <w:p w14:paraId="3714298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2.5-38.6)</w:t>
            </w:r>
          </w:p>
        </w:tc>
      </w:tr>
      <w:tr w:rsidR="00844725" w:rsidRPr="00A25EFA" w14:paraId="5B6780E1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88D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1C3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7.1</w:t>
            </w:r>
          </w:p>
          <w:p w14:paraId="319F0C6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4.3-59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A80A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0.4</w:t>
            </w:r>
          </w:p>
          <w:p w14:paraId="5116BFA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7.3-63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C8A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9</w:t>
            </w:r>
          </w:p>
          <w:p w14:paraId="21F59E1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7.3-60.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E8FB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CB5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5.3</w:t>
            </w:r>
          </w:p>
          <w:p w14:paraId="11E51A6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3.8-36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A94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9.5</w:t>
            </w:r>
          </w:p>
          <w:p w14:paraId="61F2E9C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6.9-5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F6C5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4.7</w:t>
            </w:r>
          </w:p>
          <w:p w14:paraId="67EBC81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1-58.1)</w:t>
            </w:r>
          </w:p>
        </w:tc>
      </w:tr>
      <w:tr w:rsidR="00844725" w:rsidRPr="00A25EFA" w14:paraId="41258648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1AD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9C6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cent Suppres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BE886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0CA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cent Suppressed</w:t>
            </w:r>
          </w:p>
        </w:tc>
      </w:tr>
      <w:tr w:rsidR="00844725" w:rsidRPr="00A25EFA" w14:paraId="1CB82404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536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612D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4.2</w:t>
            </w:r>
          </w:p>
          <w:p w14:paraId="1D5E0D0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4.5-74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016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5</w:t>
            </w:r>
          </w:p>
          <w:p w14:paraId="1911D4E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4-85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1194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5.5</w:t>
            </w:r>
          </w:p>
          <w:p w14:paraId="7CD47D1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0.6-80.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F6DDC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8C0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6.7</w:t>
            </w:r>
          </w:p>
          <w:p w14:paraId="5426D32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1.6-51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FDE6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4.8</w:t>
            </w:r>
          </w:p>
          <w:p w14:paraId="74830D3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5-54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E2ED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9.8</w:t>
            </w:r>
          </w:p>
          <w:p w14:paraId="697731A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0-78.4)</w:t>
            </w:r>
          </w:p>
        </w:tc>
      </w:tr>
      <w:tr w:rsidR="00844725" w:rsidRPr="00A25EFA" w14:paraId="45E428F9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A7336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BC9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3.7</w:t>
            </w:r>
          </w:p>
          <w:p w14:paraId="23794B1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0.2-87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81B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6.7</w:t>
            </w:r>
          </w:p>
          <w:p w14:paraId="0F1A790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2.4-81.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23E9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6.5</w:t>
            </w:r>
          </w:p>
          <w:p w14:paraId="3C47E50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4.8-8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ACE0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FE0F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8.1</w:t>
            </w:r>
          </w:p>
          <w:p w14:paraId="6DD6B44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5.5-50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E0ED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7.7</w:t>
            </w:r>
          </w:p>
          <w:p w14:paraId="5C1CE15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3.5-6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C0A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3.4</w:t>
            </w:r>
          </w:p>
          <w:p w14:paraId="2D76E96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9.2-77.6)</w:t>
            </w:r>
          </w:p>
        </w:tc>
      </w:tr>
      <w:tr w:rsidR="00844725" w:rsidRPr="00A25EFA" w14:paraId="40B6720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4A02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3E9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3.1</w:t>
            </w:r>
          </w:p>
          <w:p w14:paraId="1A4A8D0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0.5-85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460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0.9</w:t>
            </w:r>
          </w:p>
          <w:p w14:paraId="405ADB7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7.9-83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1960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7.6</w:t>
            </w:r>
          </w:p>
          <w:p w14:paraId="6A048C4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6.2-8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6CA53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CAB0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2</w:t>
            </w:r>
          </w:p>
          <w:p w14:paraId="3A09A2A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0.1-53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BCB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4.7</w:t>
            </w:r>
          </w:p>
          <w:p w14:paraId="7D44F4E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2-67.4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4FB4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5</w:t>
            </w:r>
          </w:p>
          <w:p w14:paraId="77D8515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1.6-78.4)</w:t>
            </w:r>
          </w:p>
        </w:tc>
      </w:tr>
      <w:tr w:rsidR="00844725" w:rsidRPr="00A25EFA" w14:paraId="24B793CC" w14:textId="77777777" w:rsidTr="00844725">
        <w:trPr>
          <w:trHeight w:val="360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241E33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fter second Elevated VL</w:t>
            </w:r>
          </w:p>
        </w:tc>
      </w:tr>
      <w:tr w:rsidR="00844725" w:rsidRPr="00A25EFA" w14:paraId="46FC4691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1ADBD8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iod of First Elevated V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14C6AE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re-COVID</w:t>
            </w:r>
          </w:p>
          <w:p w14:paraId="1BAF47F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ug 2019− 31 Mar 202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E67986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COVID Lockdown</w:t>
            </w:r>
          </w:p>
          <w:p w14:paraId="574F906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pr 2020− 30 Sept 202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2645E9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ost-COVID Lockdown</w:t>
            </w:r>
          </w:p>
          <w:p w14:paraId="7F8EB60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Oct 2020− 30 Nov 202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0E91FB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iod of First Elevated V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A72000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re-COVID</w:t>
            </w:r>
          </w:p>
          <w:p w14:paraId="7278CD6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ug 2019− 31 Mar 202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F6C209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COVID Lockdown</w:t>
            </w:r>
          </w:p>
          <w:p w14:paraId="122A06D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Apr 2020− 30 Sept 202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1540C8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ost-COVID Lockdown</w:t>
            </w:r>
          </w:p>
          <w:p w14:paraId="4070EB3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1 Oct 2020− 30 Nov 2021)</w:t>
            </w:r>
          </w:p>
        </w:tc>
      </w:tr>
      <w:tr w:rsidR="00844725" w:rsidRPr="00A25EFA" w14:paraId="710BDB1E" w14:textId="77777777" w:rsidTr="00844725">
        <w:trPr>
          <w:trHeight w:val="245"/>
        </w:trPr>
        <w:tc>
          <w:tcPr>
            <w:tcW w:w="233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2BFB3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LD</w:t>
            </w:r>
          </w:p>
        </w:tc>
        <w:tc>
          <w:tcPr>
            <w:tcW w:w="26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52802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LE</w:t>
            </w:r>
          </w:p>
        </w:tc>
      </w:tr>
      <w:tr w:rsidR="00844725" w:rsidRPr="00A25EFA" w14:paraId="7BF832A7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048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3DDB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ny visit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EBF3B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01F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Any visit</w:t>
            </w:r>
          </w:p>
        </w:tc>
      </w:tr>
      <w:tr w:rsidR="00844725" w:rsidRPr="00A25EFA" w14:paraId="6A31219E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C388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0DF9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0.6</w:t>
            </w:r>
          </w:p>
          <w:p w14:paraId="2E1D9FC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0-92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6A67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2.6</w:t>
            </w:r>
          </w:p>
          <w:p w14:paraId="65AD575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2.4-51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316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0</w:t>
            </w:r>
          </w:p>
          <w:p w14:paraId="1D5BF84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5.6-64.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FC148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6E80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2.4</w:t>
            </w:r>
          </w:p>
          <w:p w14:paraId="65F064E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9.4-85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D92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0.6</w:t>
            </w:r>
          </w:p>
          <w:p w14:paraId="4F02723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6.7-54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4C72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3.5</w:t>
            </w:r>
          </w:p>
          <w:p w14:paraId="02B80F5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0.1-67.1)</w:t>
            </w:r>
          </w:p>
        </w:tc>
      </w:tr>
      <w:tr w:rsidR="00844725" w:rsidRPr="00A25EFA" w14:paraId="635AC712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3A043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107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2.5</w:t>
            </w:r>
          </w:p>
          <w:p w14:paraId="7AEC953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1.2-10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80E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5</w:t>
            </w:r>
          </w:p>
          <w:p w14:paraId="1D2D0BA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2.4-94.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82F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8.4</w:t>
            </w:r>
          </w:p>
          <w:p w14:paraId="67C14F9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4.1-92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82CF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23EB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1.7</w:t>
            </w:r>
          </w:p>
          <w:p w14:paraId="1FAD193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9.4-93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72C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8.9</w:t>
            </w:r>
          </w:p>
          <w:p w14:paraId="48BBF29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5.1-91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F56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9.7</w:t>
            </w:r>
          </w:p>
          <w:p w14:paraId="15B5326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7.2-92)</w:t>
            </w:r>
          </w:p>
        </w:tc>
      </w:tr>
      <w:tr w:rsidR="00844725" w:rsidRPr="00A25EFA" w14:paraId="75BD0B06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3E5D7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53CF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7.7</w:t>
            </w:r>
          </w:p>
          <w:p w14:paraId="356019E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2.6-10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AFA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7.4</w:t>
            </w:r>
          </w:p>
          <w:p w14:paraId="34918A1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3.4-1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06B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7.2</w:t>
            </w:r>
          </w:p>
          <w:p w14:paraId="214BBE8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4.9-98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258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4F6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5.6</w:t>
            </w:r>
          </w:p>
          <w:p w14:paraId="25D03EC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3.9-96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CEC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5.4</w:t>
            </w:r>
          </w:p>
          <w:p w14:paraId="16DBA59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2.3-97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CECF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5.9</w:t>
            </w:r>
          </w:p>
          <w:p w14:paraId="04CADE4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93.9-97.6)</w:t>
            </w:r>
          </w:p>
        </w:tc>
      </w:tr>
      <w:tr w:rsidR="00844725" w:rsidRPr="00A25EFA" w14:paraId="2C43DF75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D3D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109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Lost-to-follow-up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2165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40D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Lost-to-follow-up</w:t>
            </w:r>
          </w:p>
        </w:tc>
      </w:tr>
      <w:tr w:rsidR="00844725" w:rsidRPr="00A25EFA" w14:paraId="3C93476D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483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E84F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0</w:t>
            </w:r>
          </w:p>
          <w:p w14:paraId="467F2F8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0-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177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1.9</w:t>
            </w:r>
          </w:p>
          <w:p w14:paraId="06E6310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0-3.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BCD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3</w:t>
            </w:r>
          </w:p>
          <w:p w14:paraId="464471C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1.3-4.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CE28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B916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.9</w:t>
            </w:r>
          </w:p>
          <w:p w14:paraId="09A65BB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1.4-4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248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0.8</w:t>
            </w:r>
          </w:p>
          <w:p w14:paraId="359BB0A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0-1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4CD7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1.9</w:t>
            </w:r>
          </w:p>
          <w:p w14:paraId="6EDA023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(0.8-2.9)</w:t>
            </w:r>
          </w:p>
        </w:tc>
      </w:tr>
      <w:tr w:rsidR="00844725" w:rsidRPr="00A25EFA" w14:paraId="2C5B9490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05D3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lastRenderedPageBreak/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58B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5</w:t>
            </w:r>
          </w:p>
          <w:p w14:paraId="7D7BBE3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-12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3E9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.5</w:t>
            </w:r>
          </w:p>
          <w:p w14:paraId="153AB43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-26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0C87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6.1</w:t>
            </w:r>
          </w:p>
          <w:p w14:paraId="6CB794A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2.3-19.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EF4E7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362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3</w:t>
            </w:r>
          </w:p>
          <w:p w14:paraId="64A785A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.1-15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E2BB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.5</w:t>
            </w:r>
          </w:p>
          <w:p w14:paraId="5F9F9DC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.3-11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27F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.8</w:t>
            </w:r>
          </w:p>
          <w:p w14:paraId="482E1EA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.6-11)</w:t>
            </w:r>
          </w:p>
        </w:tc>
      </w:tr>
      <w:tr w:rsidR="00844725" w:rsidRPr="00A25EFA" w14:paraId="16E9D0D4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F174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BE24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5</w:t>
            </w:r>
          </w:p>
          <w:p w14:paraId="41F439B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-12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8359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4.8</w:t>
            </w:r>
          </w:p>
          <w:p w14:paraId="400BEC1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.7-22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C33B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0.1</w:t>
            </w:r>
          </w:p>
          <w:p w14:paraId="6608269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5.1-24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DD436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2F58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3.3</w:t>
            </w:r>
          </w:p>
          <w:p w14:paraId="1D123B0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0.5-16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010A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1.1</w:t>
            </w:r>
          </w:p>
          <w:p w14:paraId="693ABF1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.7-13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19D9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.2</w:t>
            </w:r>
          </w:p>
          <w:p w14:paraId="57C7613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.8-11.9)</w:t>
            </w:r>
          </w:p>
        </w:tc>
      </w:tr>
      <w:tr w:rsidR="00844725" w:rsidRPr="00A25EFA" w14:paraId="73803D93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D17EE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C0C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witched regimen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7348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35FD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witched regimens</w:t>
            </w:r>
          </w:p>
        </w:tc>
      </w:tr>
      <w:tr w:rsidR="00844725" w:rsidRPr="00A25EFA" w14:paraId="15B0DF75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3062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DC5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5.8</w:t>
            </w:r>
          </w:p>
          <w:p w14:paraId="21EDE7E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3.3-37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560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3</w:t>
            </w:r>
          </w:p>
          <w:p w14:paraId="257ED42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9-19.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CFFC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6.8</w:t>
            </w:r>
          </w:p>
          <w:p w14:paraId="5B0D76E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3.2-2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F85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6C8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</w:t>
            </w:r>
          </w:p>
          <w:p w14:paraId="2B92B2E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7.1-34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506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6.7</w:t>
            </w:r>
          </w:p>
          <w:p w14:paraId="0603F6C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3.6-30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FF49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.4</w:t>
            </w:r>
          </w:p>
          <w:p w14:paraId="21F6D75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2.9-39.9)</w:t>
            </w:r>
          </w:p>
        </w:tc>
      </w:tr>
      <w:tr w:rsidR="00844725" w:rsidRPr="00A25EFA" w14:paraId="38C07C91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48B9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A40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5.5</w:t>
            </w:r>
          </w:p>
          <w:p w14:paraId="018D14B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0-5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148F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2.2</w:t>
            </w:r>
          </w:p>
          <w:p w14:paraId="5B37F47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3.3-31.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069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3</w:t>
            </w:r>
          </w:p>
          <w:p w14:paraId="71CC3F3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9.3-27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2628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A690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9</w:t>
            </w:r>
          </w:p>
          <w:p w14:paraId="6F8CDE4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4.7-52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9343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4.8</w:t>
            </w:r>
          </w:p>
          <w:p w14:paraId="4F95391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1.2-58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CF2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1</w:t>
            </w:r>
          </w:p>
          <w:p w14:paraId="2864A95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7.3-54.8)</w:t>
            </w:r>
          </w:p>
        </w:tc>
      </w:tr>
      <w:tr w:rsidR="00844725" w:rsidRPr="00A25EFA" w14:paraId="360355F6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8EF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517E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9.5</w:t>
            </w:r>
          </w:p>
          <w:p w14:paraId="72623E1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5-63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2EB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7.8</w:t>
            </w:r>
          </w:p>
          <w:p w14:paraId="020E9A1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8.4-37.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B571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3</w:t>
            </w:r>
          </w:p>
          <w:p w14:paraId="508950F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9.3-27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1B3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2550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5.8</w:t>
            </w:r>
          </w:p>
          <w:p w14:paraId="2C2539B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1.9-69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46E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3.8</w:t>
            </w:r>
          </w:p>
          <w:p w14:paraId="29C1A7F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70.7-7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C5F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9.1</w:t>
            </w:r>
          </w:p>
          <w:p w14:paraId="469750C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5-63)</w:t>
            </w:r>
          </w:p>
        </w:tc>
      </w:tr>
      <w:tr w:rsidR="00844725" w:rsidRPr="00A25EFA" w14:paraId="7D3FA767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8C85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C8F1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VL check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A88C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BD0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VL checked</w:t>
            </w:r>
          </w:p>
        </w:tc>
      </w:tr>
      <w:tr w:rsidR="00844725" w:rsidRPr="00A25EFA" w14:paraId="5A18A87C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04A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DDD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2.9</w:t>
            </w:r>
          </w:p>
          <w:p w14:paraId="1B50A4C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.5-21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D2D4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1.1</w:t>
            </w:r>
          </w:p>
          <w:p w14:paraId="7D4F846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-17.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6CA9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.7</w:t>
            </w:r>
          </w:p>
          <w:p w14:paraId="29E7E49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1-1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962ED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4F16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.7</w:t>
            </w:r>
          </w:p>
          <w:p w14:paraId="10FE6F1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.4-9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6BE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.9</w:t>
            </w:r>
          </w:p>
          <w:p w14:paraId="7AAD318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.1-7.7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1826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8</w:t>
            </w:r>
          </w:p>
          <w:p w14:paraId="0F05519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-8.5)</w:t>
            </w:r>
          </w:p>
        </w:tc>
      </w:tr>
      <w:tr w:rsidR="00844725" w:rsidRPr="00A25EFA" w14:paraId="51A2176A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47C94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2A4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8.7</w:t>
            </w:r>
          </w:p>
          <w:p w14:paraId="3B5FEBC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5-52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B57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9.6</w:t>
            </w:r>
          </w:p>
          <w:p w14:paraId="2C6EA31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1.2-38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960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3.2</w:t>
            </w:r>
          </w:p>
          <w:p w14:paraId="65F3202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8.5-3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512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849D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0.6</w:t>
            </w:r>
          </w:p>
          <w:p w14:paraId="5024DDA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7.2-23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F36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2.4</w:t>
            </w:r>
          </w:p>
          <w:p w14:paraId="1621CF4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9.4-25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78E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4.7</w:t>
            </w:r>
          </w:p>
          <w:p w14:paraId="2E3F68B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1.5-27.9)</w:t>
            </w:r>
          </w:p>
        </w:tc>
      </w:tr>
      <w:tr w:rsidR="00844725" w:rsidRPr="00A25EFA" w14:paraId="2CEBFC9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927E8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CC66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0.8</w:t>
            </w:r>
          </w:p>
          <w:p w14:paraId="7BC5009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6.1-65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752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0</w:t>
            </w:r>
          </w:p>
          <w:p w14:paraId="58FF19FB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9.3-60.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909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2.2</w:t>
            </w:r>
          </w:p>
          <w:p w14:paraId="577BEBF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5-58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26EA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C41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.2</w:t>
            </w:r>
          </w:p>
          <w:p w14:paraId="63045B1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7.2-34.9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7EFD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.4</w:t>
            </w:r>
          </w:p>
          <w:p w14:paraId="4C295E4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7.9-34.8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1B83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3.3</w:t>
            </w:r>
          </w:p>
          <w:p w14:paraId="44D4A5D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9.7-37.4)</w:t>
            </w:r>
          </w:p>
        </w:tc>
      </w:tr>
      <w:tr w:rsidR="00844725" w:rsidRPr="00A25EFA" w14:paraId="3CD8A532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6A0A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EC29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uppres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3E06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1DA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Suppressed</w:t>
            </w:r>
          </w:p>
        </w:tc>
      </w:tr>
      <w:tr w:rsidR="00844725" w:rsidRPr="00A25EFA" w14:paraId="27A9E654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44BB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7A46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5</w:t>
            </w:r>
          </w:p>
          <w:p w14:paraId="2DFB07E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-12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951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.3</w:t>
            </w:r>
          </w:p>
          <w:p w14:paraId="1DE55B7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-15.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3614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.6</w:t>
            </w:r>
          </w:p>
          <w:p w14:paraId="4DE7308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.7-6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F8E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729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.5</w:t>
            </w:r>
          </w:p>
          <w:p w14:paraId="1615835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.5-2.4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5A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.3</w:t>
            </w:r>
          </w:p>
          <w:p w14:paraId="625F36A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.4-2.1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0CBA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.6</w:t>
            </w:r>
          </w:p>
          <w:p w14:paraId="7452CDB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.2-5)</w:t>
            </w:r>
          </w:p>
        </w:tc>
      </w:tr>
      <w:tr w:rsidR="00844725" w:rsidRPr="00A25EFA" w14:paraId="1ADAAED6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F51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4AC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5.8</w:t>
            </w:r>
          </w:p>
          <w:p w14:paraId="298C26E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3.3-38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C723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2.2</w:t>
            </w:r>
          </w:p>
          <w:p w14:paraId="5877423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2.9-30.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4DAD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2.9</w:t>
            </w:r>
          </w:p>
          <w:p w14:paraId="70BCC77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8.6-26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C299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57E1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.5</w:t>
            </w:r>
          </w:p>
          <w:p w14:paraId="1392530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.3-8.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03B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.9</w:t>
            </w:r>
          </w:p>
          <w:p w14:paraId="7661910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.1-7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67153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5.7</w:t>
            </w:r>
          </w:p>
          <w:p w14:paraId="4A36294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2.8-18.4)</w:t>
            </w:r>
          </w:p>
        </w:tc>
      </w:tr>
      <w:tr w:rsidR="00844725" w:rsidRPr="00A25EFA" w14:paraId="00084CFD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20F0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642D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2.3</w:t>
            </w:r>
          </w:p>
          <w:p w14:paraId="773056F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8.7-46.2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5994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0.7</w:t>
            </w:r>
          </w:p>
          <w:p w14:paraId="6456E8C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0-5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F0E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40.5</w:t>
            </w:r>
          </w:p>
          <w:p w14:paraId="5822F39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4.2-47.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8C58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FF76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0.6</w:t>
            </w:r>
          </w:p>
          <w:p w14:paraId="76C3897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-13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E03B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1.1</w:t>
            </w:r>
          </w:p>
          <w:p w14:paraId="6B611BD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8.7-13.2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5957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4.1</w:t>
            </w:r>
          </w:p>
          <w:p w14:paraId="44F4D7D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0.2-27.5)</w:t>
            </w:r>
          </w:p>
        </w:tc>
      </w:tr>
      <w:tr w:rsidR="00844725" w:rsidRPr="00A25EFA" w14:paraId="356C61C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E3424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325B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cent Suppresse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CBE5" w14:textId="77777777" w:rsidR="00844725" w:rsidRPr="00A25EFA" w:rsidRDefault="00844725" w:rsidP="00C56D71">
            <w:pPr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Time (days)</w:t>
            </w:r>
          </w:p>
        </w:tc>
        <w:tc>
          <w:tcPr>
            <w:tcW w:w="20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ECC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b/>
                <w:bCs/>
                <w:color w:val="000000" w:themeColor="text1"/>
                <w:sz w:val="18"/>
                <w:szCs w:val="18"/>
              </w:rPr>
              <w:t>Percent Suppressed</w:t>
            </w:r>
          </w:p>
        </w:tc>
      </w:tr>
      <w:tr w:rsidR="00844725" w:rsidRPr="00A25EFA" w14:paraId="25E1AAC8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0831D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A54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0</w:t>
            </w:r>
          </w:p>
          <w:p w14:paraId="23EAB7E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0-10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D29F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83.3</w:t>
            </w:r>
          </w:p>
          <w:p w14:paraId="6E5F28B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0-100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D63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9.9</w:t>
            </w:r>
          </w:p>
          <w:p w14:paraId="5BE8EA0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3.4-73.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7C80C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2273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9.2</w:t>
            </w:r>
          </w:p>
          <w:p w14:paraId="17580F7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.2-30.8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82C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7.4</w:t>
            </w:r>
          </w:p>
          <w:p w14:paraId="7386B128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.2-28.6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337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53.9</w:t>
            </w:r>
          </w:p>
          <w:p w14:paraId="738DE6F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38.8-68.6)</w:t>
            </w:r>
          </w:p>
        </w:tc>
      </w:tr>
      <w:tr w:rsidR="00844725" w:rsidRPr="00A25EFA" w14:paraId="4A0747BB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17E77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83D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6.7</w:t>
            </w:r>
          </w:p>
          <w:p w14:paraId="52F74BB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2.9-87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13E77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5</w:t>
            </w:r>
          </w:p>
          <w:p w14:paraId="3A665B4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7.1-90.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8C35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6.6</w:t>
            </w:r>
          </w:p>
          <w:p w14:paraId="47FA561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8.7-7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68640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3ECA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0</w:t>
            </w:r>
          </w:p>
          <w:p w14:paraId="638A705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1.9-38.1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E8AF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25.3</w:t>
            </w:r>
          </w:p>
          <w:p w14:paraId="1E02627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17.6-32.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F70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1.6</w:t>
            </w:r>
          </w:p>
          <w:p w14:paraId="671C76D2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4.2-68.9)</w:t>
            </w:r>
          </w:p>
        </w:tc>
      </w:tr>
      <w:tr w:rsidR="00844725" w:rsidRPr="00A25EFA" w14:paraId="1E7E08B7" w14:textId="77777777" w:rsidTr="00844725">
        <w:trPr>
          <w:trHeight w:val="245"/>
        </w:trPr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AAED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FF59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3.5</w:t>
            </w:r>
          </w:p>
          <w:p w14:paraId="2C04A41E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45-87.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8E1E0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7.8</w:t>
            </w:r>
          </w:p>
          <w:p w14:paraId="5A9E2A16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6.6-91.7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1746C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70.9</w:t>
            </w:r>
          </w:p>
          <w:p w14:paraId="189C12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63-78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D1BF" w14:textId="77777777" w:rsidR="00844725" w:rsidRPr="00A25EFA" w:rsidRDefault="00844725" w:rsidP="00C56D71">
            <w:pPr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6585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.2</w:t>
            </w:r>
          </w:p>
          <w:p w14:paraId="476758C5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4.7-37.7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557A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31.2</w:t>
            </w:r>
          </w:p>
          <w:p w14:paraId="47BFA211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24.5-37.3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93334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62.6</w:t>
            </w:r>
          </w:p>
          <w:p w14:paraId="64EE213D" w14:textId="77777777" w:rsidR="00844725" w:rsidRPr="00A25EFA" w:rsidRDefault="00844725" w:rsidP="00C56D71">
            <w:pPr>
              <w:jc w:val="center"/>
              <w:rPr>
                <w:rFonts w:ascii="Aptos" w:hAnsi="Aptos" w:cs="Calibri"/>
                <w:color w:val="000000" w:themeColor="text1"/>
                <w:sz w:val="18"/>
                <w:szCs w:val="18"/>
              </w:rPr>
            </w:pPr>
            <w:r w:rsidRPr="00A25EFA">
              <w:rPr>
                <w:rFonts w:ascii="Aptos" w:hAnsi="Aptos" w:cs="Calibri"/>
                <w:color w:val="000000" w:themeColor="text1"/>
                <w:sz w:val="18"/>
                <w:szCs w:val="18"/>
              </w:rPr>
              <w:t>(55.9-69.6)</w:t>
            </w:r>
          </w:p>
        </w:tc>
      </w:tr>
    </w:tbl>
    <w:p w14:paraId="41762FB6" w14:textId="77777777" w:rsidR="00FD0644" w:rsidRDefault="00FD0644" w:rsidP="00844725">
      <w:pPr>
        <w:ind w:left="-567" w:right="-613"/>
      </w:pPr>
    </w:p>
    <w:sectPr w:rsidR="00FD0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25"/>
    <w:rsid w:val="000939B5"/>
    <w:rsid w:val="000F6E0B"/>
    <w:rsid w:val="001610D1"/>
    <w:rsid w:val="003E77DB"/>
    <w:rsid w:val="0041727F"/>
    <w:rsid w:val="005038C0"/>
    <w:rsid w:val="00540C6D"/>
    <w:rsid w:val="0055062D"/>
    <w:rsid w:val="005637FB"/>
    <w:rsid w:val="005A4080"/>
    <w:rsid w:val="00666B75"/>
    <w:rsid w:val="007B43CD"/>
    <w:rsid w:val="007C3190"/>
    <w:rsid w:val="00844725"/>
    <w:rsid w:val="00A14D2F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99711"/>
  <w15:chartTrackingRefBased/>
  <w15:docId w15:val="{6558B9D2-76EC-B14B-BED1-AAD9C7BD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7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7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7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7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7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7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7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7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7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7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72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72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7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4</Words>
  <Characters>4016</Characters>
  <Application>Microsoft Office Word</Application>
  <DocSecurity>0</DocSecurity>
  <Lines>33</Lines>
  <Paragraphs>9</Paragraphs>
  <ScaleCrop>false</ScaleCrop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1</cp:revision>
  <dcterms:created xsi:type="dcterms:W3CDTF">2025-08-26T15:39:00Z</dcterms:created>
  <dcterms:modified xsi:type="dcterms:W3CDTF">2025-08-26T15:41:00Z</dcterms:modified>
</cp:coreProperties>
</file>